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842"/>
        <w:gridCol w:w="850"/>
        <w:gridCol w:w="1133"/>
        <w:gridCol w:w="1133"/>
        <w:gridCol w:w="832"/>
        <w:gridCol w:w="779"/>
      </w:tblGrid>
      <w:tr w:rsidR="00C90125" w:rsidRPr="005707D3" w:rsidTr="00946679"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ut-off point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ensitivity 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pecificity (%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Youden</w:t>
            </w:r>
            <w:proofErr w:type="spellEnd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index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C90125" w:rsidRPr="005707D3" w:rsidTr="00946679">
        <w:tc>
          <w:tcPr>
            <w:tcW w:w="1145" w:type="pct"/>
            <w:tcBorders>
              <w:top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15(0.693,0.738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7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27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44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90125" w:rsidRPr="005707D3" w:rsidTr="00946679">
        <w:tc>
          <w:tcPr>
            <w:tcW w:w="114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81(0.657,0.705)</w:t>
            </w:r>
          </w:p>
        </w:tc>
        <w:tc>
          <w:tcPr>
            <w:tcW w:w="499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8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47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488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78</w:t>
            </w:r>
          </w:p>
        </w:tc>
        <w:tc>
          <w:tcPr>
            <w:tcW w:w="457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90125" w:rsidRPr="005707D3" w:rsidTr="00946679">
        <w:tc>
          <w:tcPr>
            <w:tcW w:w="114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39(0.413,0.466)</w:t>
            </w:r>
          </w:p>
        </w:tc>
        <w:tc>
          <w:tcPr>
            <w:tcW w:w="499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2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49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488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00</w:t>
            </w:r>
          </w:p>
        </w:tc>
        <w:tc>
          <w:tcPr>
            <w:tcW w:w="457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90125" w:rsidRPr="005707D3" w:rsidTr="00946679">
        <w:tc>
          <w:tcPr>
            <w:tcW w:w="114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53(0.627,0.678)</w:t>
            </w:r>
          </w:p>
        </w:tc>
        <w:tc>
          <w:tcPr>
            <w:tcW w:w="499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1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65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87</w:t>
            </w:r>
          </w:p>
        </w:tc>
        <w:tc>
          <w:tcPr>
            <w:tcW w:w="488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45</w:t>
            </w:r>
          </w:p>
        </w:tc>
        <w:tc>
          <w:tcPr>
            <w:tcW w:w="457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90125" w:rsidRPr="005707D3" w:rsidTr="00946679">
        <w:tc>
          <w:tcPr>
            <w:tcW w:w="114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1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88(0.664,0.711)</w:t>
            </w:r>
          </w:p>
        </w:tc>
        <w:tc>
          <w:tcPr>
            <w:tcW w:w="499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4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93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87</w:t>
            </w:r>
          </w:p>
        </w:tc>
        <w:tc>
          <w:tcPr>
            <w:tcW w:w="488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98</w:t>
            </w:r>
          </w:p>
        </w:tc>
        <w:tc>
          <w:tcPr>
            <w:tcW w:w="457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90125" w:rsidRPr="005707D3" w:rsidTr="00946679">
        <w:tc>
          <w:tcPr>
            <w:tcW w:w="114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1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95(0.671,0.718)</w:t>
            </w:r>
          </w:p>
        </w:tc>
        <w:tc>
          <w:tcPr>
            <w:tcW w:w="499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12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22</w:t>
            </w:r>
          </w:p>
        </w:tc>
        <w:tc>
          <w:tcPr>
            <w:tcW w:w="488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13</w:t>
            </w:r>
          </w:p>
        </w:tc>
        <w:tc>
          <w:tcPr>
            <w:tcW w:w="457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90125" w:rsidRPr="005707D3" w:rsidTr="00946679">
        <w:tc>
          <w:tcPr>
            <w:tcW w:w="114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1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07(0.685,0.730)</w:t>
            </w:r>
          </w:p>
        </w:tc>
        <w:tc>
          <w:tcPr>
            <w:tcW w:w="499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3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60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73</w:t>
            </w:r>
          </w:p>
        </w:tc>
        <w:tc>
          <w:tcPr>
            <w:tcW w:w="488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23</w:t>
            </w:r>
          </w:p>
        </w:tc>
        <w:tc>
          <w:tcPr>
            <w:tcW w:w="457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90125" w:rsidRPr="005707D3" w:rsidTr="00946679">
        <w:tc>
          <w:tcPr>
            <w:tcW w:w="114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1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bookmarkStart w:id="0" w:name="_Hlk95418259"/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29(0.812,0.847)</w:t>
            </w:r>
            <w:bookmarkEnd w:id="0"/>
          </w:p>
        </w:tc>
        <w:tc>
          <w:tcPr>
            <w:tcW w:w="499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0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665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37</w:t>
            </w:r>
          </w:p>
        </w:tc>
        <w:tc>
          <w:tcPr>
            <w:tcW w:w="488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28</w:t>
            </w:r>
          </w:p>
        </w:tc>
        <w:tc>
          <w:tcPr>
            <w:tcW w:w="457" w:type="pct"/>
          </w:tcPr>
          <w:p w:rsidR="00C90125" w:rsidRPr="005707D3" w:rsidRDefault="00C90125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:rsidR="00C90125" w:rsidRPr="005707D3" w:rsidRDefault="00C90125" w:rsidP="00C9012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F52218">
        <w:rPr>
          <w:rFonts w:ascii="Times New Roman" w:hAnsi="Times New Roman" w:cs="Times New Roman"/>
          <w:sz w:val="20"/>
          <w:szCs w:val="20"/>
        </w:rPr>
        <w:t>TG, triglycerid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52218">
        <w:rPr>
          <w:rFonts w:ascii="Times New Roman" w:hAnsi="Times New Roman" w:cs="Times New Roman"/>
          <w:sz w:val="20"/>
          <w:szCs w:val="20"/>
        </w:rPr>
        <w:t xml:space="preserve">; TC, total cholesterol; HDL-C, high-density lipoprotein cholesterol; LDL-C, low-density lipoprotein cholesterol; non-HDL-C, non-high-density lipoprotein cholesterol; </w:t>
      </w:r>
      <w:proofErr w:type="spellStart"/>
      <w:r w:rsidRPr="00F5221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52218">
        <w:rPr>
          <w:rFonts w:ascii="Times New Roman" w:hAnsi="Times New Roman" w:cs="Times New Roman"/>
          <w:sz w:val="20"/>
          <w:szCs w:val="20"/>
        </w:rPr>
        <w:t>, triglyceride glucose index.</w:t>
      </w:r>
      <w:proofErr w:type="gramEnd"/>
    </w:p>
    <w:p w:rsidR="004927BF" w:rsidRPr="00C90125" w:rsidRDefault="004927BF" w:rsidP="00C90125">
      <w:bookmarkStart w:id="1" w:name="_GoBack"/>
      <w:bookmarkEnd w:id="1"/>
    </w:p>
    <w:sectPr w:rsidR="004927BF" w:rsidRPr="00C90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3D9"/>
    <w:rsid w:val="00093ACB"/>
    <w:rsid w:val="00120C34"/>
    <w:rsid w:val="00187AAC"/>
    <w:rsid w:val="001E03D9"/>
    <w:rsid w:val="004927BF"/>
    <w:rsid w:val="004D1931"/>
    <w:rsid w:val="005D63A9"/>
    <w:rsid w:val="00660640"/>
    <w:rsid w:val="007B6EE6"/>
    <w:rsid w:val="009C3872"/>
    <w:rsid w:val="00C90125"/>
    <w:rsid w:val="00E47D11"/>
    <w:rsid w:val="00FF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87</Characters>
  <Application>Microsoft Office Word</Application>
  <DocSecurity>0</DocSecurity>
  <Lines>76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10T02:39:00Z</dcterms:created>
  <dcterms:modified xsi:type="dcterms:W3CDTF">2022-03-10T02:39:00Z</dcterms:modified>
</cp:coreProperties>
</file>